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783FA" w14:textId="268C9192" w:rsidR="00694596" w:rsidRPr="00694596" w:rsidRDefault="00211241" w:rsidP="00211241">
      <w:pPr>
        <w:spacing w:after="100" w:afterAutospacing="1"/>
        <w:rPr>
          <w:b/>
          <w:bCs/>
          <w:color w:val="000000" w:themeColor="text1"/>
          <w:sz w:val="20"/>
          <w:szCs w:val="20"/>
          <w:lang w:val="en-US"/>
        </w:rPr>
      </w:pPr>
      <w:r w:rsidRPr="00694596">
        <w:rPr>
          <w:b/>
          <w:bCs/>
          <w:color w:val="000000" w:themeColor="text1"/>
          <w:sz w:val="20"/>
          <w:szCs w:val="20"/>
          <w:lang w:val="en-US"/>
        </w:rPr>
        <w:t xml:space="preserve">Appendix A </w:t>
      </w:r>
    </w:p>
    <w:p w14:paraId="5EF206E4" w14:textId="53FED05B" w:rsidR="00211241" w:rsidRPr="00694596" w:rsidRDefault="00211241" w:rsidP="00211241">
      <w:pPr>
        <w:spacing w:after="100" w:afterAutospacing="1"/>
        <w:rPr>
          <w:color w:val="000000" w:themeColor="text1"/>
          <w:sz w:val="20"/>
          <w:szCs w:val="20"/>
          <w:lang w:val="en-US"/>
        </w:rPr>
      </w:pPr>
      <w:r w:rsidRPr="00694596">
        <w:rPr>
          <w:color w:val="000000" w:themeColor="text1"/>
          <w:sz w:val="20"/>
          <w:szCs w:val="20"/>
          <w:lang w:val="en-US"/>
        </w:rPr>
        <w:t xml:space="preserve">List of object concepts shared across the four norming datasets, along with their corresponding names in each dataset. 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1985"/>
        <w:gridCol w:w="2693"/>
      </w:tblGrid>
      <w:tr w:rsidR="00211241" w:rsidRPr="00694596" w14:paraId="2AA397A8" w14:textId="77777777" w:rsidTr="00C13215">
        <w:trPr>
          <w:trHeight w:val="320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FF3512" w14:textId="6E3E56B8" w:rsidR="00211241" w:rsidRPr="002835AF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35AF">
              <w:rPr>
                <w:color w:val="000000"/>
                <w:sz w:val="20"/>
                <w:szCs w:val="20"/>
                <w:lang w:val="en-US"/>
              </w:rPr>
              <w:t xml:space="preserve">Living </w:t>
            </w:r>
            <w:r w:rsidR="00694596" w:rsidRPr="002835AF">
              <w:rPr>
                <w:color w:val="000000"/>
                <w:sz w:val="20"/>
                <w:szCs w:val="20"/>
                <w:lang w:val="en-US"/>
              </w:rPr>
              <w:t>things</w:t>
            </w:r>
          </w:p>
        </w:tc>
      </w:tr>
      <w:tr w:rsidR="00211241" w:rsidRPr="00694596" w14:paraId="1458EFE4" w14:textId="77777777" w:rsidTr="00C13215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FDD0A3" w14:textId="49385641" w:rsidR="00211241" w:rsidRPr="002835AF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35AF">
              <w:rPr>
                <w:color w:val="000000"/>
                <w:sz w:val="20"/>
                <w:szCs w:val="20"/>
                <w:lang w:val="en-US"/>
              </w:rPr>
              <w:t xml:space="preserve">Present </w:t>
            </w:r>
            <w:r w:rsidR="00694596" w:rsidRPr="002835AF">
              <w:rPr>
                <w:color w:val="000000"/>
                <w:sz w:val="20"/>
                <w:szCs w:val="20"/>
                <w:lang w:val="en-US"/>
              </w:rPr>
              <w:t>n</w:t>
            </w:r>
            <w:r w:rsidRPr="002835AF">
              <w:rPr>
                <w:color w:val="000000"/>
                <w:sz w:val="20"/>
                <w:szCs w:val="20"/>
                <w:lang w:val="en-US"/>
              </w:rPr>
              <w:t>orm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9D76F" w14:textId="77777777" w:rsidR="00211241" w:rsidRPr="002835AF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35AF">
              <w:rPr>
                <w:color w:val="000000"/>
                <w:sz w:val="20"/>
                <w:szCs w:val="20"/>
                <w:lang w:val="en-US"/>
              </w:rPr>
              <w:t>McRae et al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A651D" w14:textId="77777777" w:rsidR="00211241" w:rsidRPr="002835AF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35AF">
              <w:rPr>
                <w:color w:val="000000"/>
                <w:sz w:val="20"/>
                <w:szCs w:val="20"/>
                <w:lang w:val="en-US"/>
              </w:rPr>
              <w:t>CSLB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5CE52" w14:textId="77777777" w:rsidR="00211241" w:rsidRPr="002835AF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35AF">
              <w:rPr>
                <w:color w:val="000000"/>
                <w:sz w:val="20"/>
                <w:szCs w:val="20"/>
                <w:lang w:val="en-US"/>
              </w:rPr>
              <w:t>Hovhannisyan et al.</w:t>
            </w:r>
          </w:p>
        </w:tc>
      </w:tr>
      <w:tr w:rsidR="00211241" w:rsidRPr="00694596" w14:paraId="538D5138" w14:textId="77777777" w:rsidTr="00C13215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B7F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9A37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296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A842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nt</w:t>
            </w:r>
          </w:p>
        </w:tc>
      </w:tr>
      <w:tr w:rsidR="00211241" w:rsidRPr="00694596" w14:paraId="6D2A01B9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1A4E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pp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869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pp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BE91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pp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ABA4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pple</w:t>
            </w:r>
          </w:p>
        </w:tc>
      </w:tr>
      <w:tr w:rsidR="00211241" w:rsidRPr="00694596" w14:paraId="0A326EA9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109A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sparag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CE1E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sparag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238D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sparag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BBB0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sparagus</w:t>
            </w:r>
          </w:p>
        </w:tc>
      </w:tr>
      <w:tr w:rsidR="00211241" w:rsidRPr="00694596" w14:paraId="52132800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BF39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na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C58B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na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4708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na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D8AC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nana</w:t>
            </w:r>
          </w:p>
        </w:tc>
      </w:tr>
      <w:tr w:rsidR="00211241" w:rsidRPr="00694596" w14:paraId="22DC01FC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26B2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4B6B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3642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F5F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ar</w:t>
            </w:r>
          </w:p>
        </w:tc>
      </w:tr>
      <w:tr w:rsidR="00211241" w:rsidRPr="00694596" w14:paraId="06CA3780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4D57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D596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was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B4F9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8E37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e</w:t>
            </w:r>
          </w:p>
        </w:tc>
      </w:tr>
      <w:tr w:rsidR="00211241" w:rsidRPr="00694596" w14:paraId="51BF4590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FEDF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et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9B72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et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3845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et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8FA8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etle</w:t>
            </w:r>
          </w:p>
        </w:tc>
      </w:tr>
      <w:tr w:rsidR="00211241" w:rsidRPr="00694596" w14:paraId="726A8945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745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i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8DF7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n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19D3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na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A123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nary</w:t>
            </w:r>
          </w:p>
        </w:tc>
      </w:tr>
      <w:tr w:rsidR="00211241" w:rsidRPr="00694596" w14:paraId="36390882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1177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utterf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E5D1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utterf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616F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utterf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CEDB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utterfly</w:t>
            </w:r>
          </w:p>
        </w:tc>
      </w:tr>
      <w:tr w:rsidR="00211241" w:rsidRPr="00694596" w14:paraId="27428EBD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83A7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m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6EB5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m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0920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m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FBDD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mel</w:t>
            </w:r>
          </w:p>
        </w:tc>
      </w:tr>
      <w:tr w:rsidR="00211241" w:rsidRPr="00694596" w14:paraId="5E404BFC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AB3E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rr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3F36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rr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D1AB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rro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5F0B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rrot</w:t>
            </w:r>
          </w:p>
        </w:tc>
      </w:tr>
      <w:tr w:rsidR="00211241" w:rsidRPr="00694596" w14:paraId="69FAECA6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FE28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2490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898A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4923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t</w:t>
            </w:r>
          </w:p>
        </w:tc>
      </w:tr>
      <w:tr w:rsidR="00211241" w:rsidRPr="00694596" w14:paraId="0AD4F828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588E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terpill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DAC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terpill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6099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terpill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AC50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terpillar</w:t>
            </w:r>
          </w:p>
        </w:tc>
      </w:tr>
      <w:tr w:rsidR="00211241" w:rsidRPr="00694596" w14:paraId="79016B68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0D7D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el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6487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el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7283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ele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B34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elery</w:t>
            </w:r>
          </w:p>
        </w:tc>
      </w:tr>
      <w:tr w:rsidR="00211241" w:rsidRPr="00694596" w14:paraId="21474F3A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27E3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er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0497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er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F130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er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9C13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erry</w:t>
            </w:r>
          </w:p>
        </w:tc>
      </w:tr>
      <w:tr w:rsidR="00211241" w:rsidRPr="00694596" w14:paraId="5C701DCB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7268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E0DA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F1FE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8B9E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icken</w:t>
            </w:r>
          </w:p>
        </w:tc>
      </w:tr>
      <w:tr w:rsidR="00211241" w:rsidRPr="00694596" w14:paraId="443BB31E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3D6E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833C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688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E3B0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ow</w:t>
            </w:r>
          </w:p>
        </w:tc>
      </w:tr>
      <w:tr w:rsidR="00211241" w:rsidRPr="00694596" w14:paraId="5152ECB0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3607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9660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e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C642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e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BE45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eer</w:t>
            </w:r>
          </w:p>
        </w:tc>
      </w:tr>
      <w:tr w:rsidR="00211241" w:rsidRPr="00694596" w14:paraId="696A927A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F000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o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1733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o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F1C3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o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A4C3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agle</w:t>
            </w:r>
          </w:p>
        </w:tc>
      </w:tr>
      <w:tr w:rsidR="00211241" w:rsidRPr="00694596" w14:paraId="7BB25692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2419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onke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B0D9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onke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4CAC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onke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4BA7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onkey</w:t>
            </w:r>
          </w:p>
        </w:tc>
      </w:tr>
      <w:tr w:rsidR="00211241" w:rsidRPr="00694596" w14:paraId="4358BD05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01C1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u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2A4B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u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55B0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uc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1893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uck</w:t>
            </w:r>
          </w:p>
        </w:tc>
      </w:tr>
      <w:tr w:rsidR="00211241" w:rsidRPr="00694596" w14:paraId="5821BFC7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846B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eag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31B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eag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940E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eag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AB3D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eagle</w:t>
            </w:r>
          </w:p>
        </w:tc>
      </w:tr>
      <w:tr w:rsidR="00211241" w:rsidRPr="00694596" w14:paraId="5A65821F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277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eleph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292F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elepha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DF70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elepha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AE95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elephant</w:t>
            </w:r>
          </w:p>
        </w:tc>
      </w:tr>
      <w:tr w:rsidR="00211241" w:rsidRPr="00694596" w14:paraId="6EE97764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DB3D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9B52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ousef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81FF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ousef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E51E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lying insect</w:t>
            </w:r>
          </w:p>
        </w:tc>
      </w:tr>
      <w:tr w:rsidR="00211241" w:rsidRPr="00694596" w14:paraId="45C43BF1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61B1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o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8EAD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o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5EC2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o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1A14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ox</w:t>
            </w:r>
          </w:p>
        </w:tc>
      </w:tr>
      <w:tr w:rsidR="00211241" w:rsidRPr="00694596" w14:paraId="65857ED3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C53D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ro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7FC1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ro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E308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ro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7A94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reefrog</w:t>
            </w:r>
          </w:p>
        </w:tc>
      </w:tr>
      <w:tr w:rsidR="00211241" w:rsidRPr="00694596" w14:paraId="24C59D9B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F5EC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iraff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421B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iraff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DEAA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iraff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0EB7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iraffe</w:t>
            </w:r>
          </w:p>
        </w:tc>
      </w:tr>
      <w:tr w:rsidR="00211241" w:rsidRPr="00694596" w14:paraId="7DB1E919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BFC5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C051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519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0448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oat</w:t>
            </w:r>
          </w:p>
        </w:tc>
      </w:tr>
      <w:tr w:rsidR="00211241" w:rsidRPr="00694596" w14:paraId="5BC66F92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8603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oril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DD4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oril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4B8F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oril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B7F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orilla</w:t>
            </w:r>
          </w:p>
        </w:tc>
      </w:tr>
      <w:tr w:rsidR="00211241" w:rsidRPr="00694596" w14:paraId="14E573EA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3230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rap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DDF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ra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934B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ra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7A22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rape</w:t>
            </w:r>
          </w:p>
        </w:tc>
      </w:tr>
      <w:tr w:rsidR="00211241" w:rsidRPr="00694596" w14:paraId="0371EE4B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C8A2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or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C280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o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92B3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or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B315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orse</w:t>
            </w:r>
          </w:p>
        </w:tc>
      </w:tr>
      <w:tr w:rsidR="00211241" w:rsidRPr="00694596" w14:paraId="62E08708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F728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em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AC47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em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F23D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em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F454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emon</w:t>
            </w:r>
          </w:p>
        </w:tc>
      </w:tr>
      <w:tr w:rsidR="00211241" w:rsidRPr="00694596" w14:paraId="33BC8820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9357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eopa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5F8B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eop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36B6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eopar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D4AD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eopard</w:t>
            </w:r>
          </w:p>
        </w:tc>
      </w:tr>
      <w:tr w:rsidR="00211241" w:rsidRPr="00694596" w14:paraId="50196DAD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EF6A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ettu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A873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ettu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23B8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ettu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3394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ettuce</w:t>
            </w:r>
          </w:p>
        </w:tc>
      </w:tr>
      <w:tr w:rsidR="00211241" w:rsidRPr="00694596" w14:paraId="5B072925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915C9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lastRenderedPageBreak/>
              <w:t>l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AD9E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6A89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FA19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ion</w:t>
            </w:r>
          </w:p>
        </w:tc>
      </w:tr>
      <w:tr w:rsidR="00211241" w:rsidRPr="00694596" w14:paraId="75567B0B" w14:textId="77777777" w:rsidTr="00C13215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263F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obst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2717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obst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7E7E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obst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8648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obster</w:t>
            </w:r>
          </w:p>
        </w:tc>
      </w:tr>
      <w:tr w:rsidR="00211241" w:rsidRPr="00694596" w14:paraId="32FAA11A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B3E9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C3E5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00DD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E8A4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mouse</w:t>
            </w:r>
          </w:p>
        </w:tc>
      </w:tr>
      <w:tr w:rsidR="00211241" w:rsidRPr="00694596" w14:paraId="46AFE4CD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332D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mushro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25E7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mushroo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FA8F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mushroo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1F77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mushroom</w:t>
            </w:r>
          </w:p>
        </w:tc>
      </w:tr>
      <w:tr w:rsidR="00211241" w:rsidRPr="00694596" w14:paraId="0ED62FA9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9727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on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887C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on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DF3F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on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57C1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onion</w:t>
            </w:r>
          </w:p>
        </w:tc>
      </w:tr>
      <w:tr w:rsidR="00211241" w:rsidRPr="00694596" w14:paraId="2673CEC8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F2DC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CEF4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486E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74AF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orange</w:t>
            </w:r>
          </w:p>
        </w:tc>
      </w:tr>
      <w:tr w:rsidR="00211241" w:rsidRPr="00694596" w14:paraId="2786952E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09B7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ostri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8B85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ostri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3A29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ostri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23AC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ostrich</w:t>
            </w:r>
          </w:p>
        </w:tc>
      </w:tr>
      <w:tr w:rsidR="00211241" w:rsidRPr="00694596" w14:paraId="21A271DC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5BCD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ow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B11C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ow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5A84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ow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5935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owl</w:t>
            </w:r>
          </w:p>
        </w:tc>
      </w:tr>
      <w:tr w:rsidR="00211241" w:rsidRPr="00694596" w14:paraId="6B267B38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6C50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a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BCD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a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48A8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a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457B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ach</w:t>
            </w:r>
          </w:p>
        </w:tc>
      </w:tr>
      <w:tr w:rsidR="00211241" w:rsidRPr="00694596" w14:paraId="3D24577D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20ED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ac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F9BA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aco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432B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acoc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940B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acock</w:t>
            </w:r>
          </w:p>
        </w:tc>
      </w:tr>
      <w:tr w:rsidR="00211241" w:rsidRPr="00694596" w14:paraId="26E32E65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D3A4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2079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A1C7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3280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ar</w:t>
            </w:r>
          </w:p>
        </w:tc>
      </w:tr>
      <w:tr w:rsidR="00211241" w:rsidRPr="00694596" w14:paraId="34B85586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7A5B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ngu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D533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ngu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D666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ngu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F457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nguin</w:t>
            </w:r>
          </w:p>
        </w:tc>
      </w:tr>
      <w:tr w:rsidR="00211241" w:rsidRPr="00694596" w14:paraId="5648303A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5BC3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1545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DF58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05CE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g</w:t>
            </w:r>
          </w:p>
        </w:tc>
      </w:tr>
      <w:tr w:rsidR="00211241" w:rsidRPr="00694596" w14:paraId="3F7C0226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F111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neapp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F680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neapp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7027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neapp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5E62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neapple</w:t>
            </w:r>
          </w:p>
        </w:tc>
      </w:tr>
      <w:tr w:rsidR="00211241" w:rsidRPr="00694596" w14:paraId="6BD2D971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B2F5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otat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3032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otat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CC90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otat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8236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otato</w:t>
            </w:r>
          </w:p>
        </w:tc>
      </w:tr>
      <w:tr w:rsidR="00211241" w:rsidRPr="00694596" w14:paraId="13D448A6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CB8A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umpk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4375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umpk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B83D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umpk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E497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umpkin</w:t>
            </w:r>
          </w:p>
        </w:tc>
      </w:tr>
      <w:tr w:rsidR="00211241" w:rsidRPr="00694596" w14:paraId="31BE0D01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3BEA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4F46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15CC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00E3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rabbit</w:t>
            </w:r>
          </w:p>
        </w:tc>
      </w:tr>
      <w:tr w:rsidR="00211241" w:rsidRPr="00694596" w14:paraId="2F3D6577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5A73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e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CF09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e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714F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eal (anima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B490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eal</w:t>
            </w:r>
          </w:p>
        </w:tc>
      </w:tr>
      <w:tr w:rsidR="00211241" w:rsidRPr="00694596" w14:paraId="3B21B11F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A4A7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8897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247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AF18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heep</w:t>
            </w:r>
          </w:p>
        </w:tc>
      </w:tr>
      <w:tr w:rsidR="00211241" w:rsidRPr="00694596" w14:paraId="4119E48C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4D89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na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6DD8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na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D130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nai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FD9F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nail</w:t>
            </w:r>
          </w:p>
        </w:tc>
      </w:tr>
      <w:tr w:rsidR="00211241" w:rsidRPr="00694596" w14:paraId="14F5D0C5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1A67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na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B709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rattlesna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ABFB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rattlesnak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8F90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nake</w:t>
            </w:r>
          </w:p>
        </w:tc>
      </w:tr>
      <w:tr w:rsidR="00211241" w:rsidRPr="00694596" w14:paraId="7C2705D0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6BF8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pi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E6D1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pi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BFD6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pi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4F71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pider</w:t>
            </w:r>
          </w:p>
        </w:tc>
      </w:tr>
      <w:tr w:rsidR="00211241" w:rsidRPr="00694596" w14:paraId="5AE3C74D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6F71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quirr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146C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quirr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526F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quirr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3F39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quirrel</w:t>
            </w:r>
          </w:p>
        </w:tc>
      </w:tr>
      <w:tr w:rsidR="00211241" w:rsidRPr="00694596" w14:paraId="205EBC23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1C37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trawber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58F8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trawber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0882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trawber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45D5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trawberry</w:t>
            </w:r>
          </w:p>
        </w:tc>
      </w:tr>
      <w:tr w:rsidR="00211241" w:rsidRPr="00694596" w14:paraId="2CEA6731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44E2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w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6F3E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w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8A92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w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D559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wan</w:t>
            </w:r>
          </w:p>
        </w:tc>
      </w:tr>
      <w:tr w:rsidR="00211241" w:rsidRPr="00694596" w14:paraId="77C998DC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57FA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ig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EA34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ig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B89F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ig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82C5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iger</w:t>
            </w:r>
          </w:p>
        </w:tc>
      </w:tr>
      <w:tr w:rsidR="00211241" w:rsidRPr="00694596" w14:paraId="6C8957AD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A23E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omat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0826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omat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689D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omat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21B2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omato</w:t>
            </w:r>
          </w:p>
        </w:tc>
      </w:tr>
      <w:tr w:rsidR="00211241" w:rsidRPr="00694596" w14:paraId="79DA5D0D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568E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urt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5624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urt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7C58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urt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1014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urtle</w:t>
            </w:r>
          </w:p>
        </w:tc>
      </w:tr>
      <w:tr w:rsidR="00211241" w:rsidRPr="00694596" w14:paraId="2ABDEE32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30A34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zebr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F48F7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zebr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0BCA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zebr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C2D04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zebra</w:t>
            </w:r>
          </w:p>
        </w:tc>
      </w:tr>
      <w:tr w:rsidR="00211241" w:rsidRPr="00694596" w14:paraId="4B888563" w14:textId="77777777" w:rsidTr="00C13215">
        <w:trPr>
          <w:trHeight w:val="320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67ADEF" w14:textId="09D2E7B3" w:rsidR="00211241" w:rsidRPr="002835AF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35AF">
              <w:rPr>
                <w:color w:val="000000"/>
                <w:sz w:val="20"/>
                <w:szCs w:val="20"/>
                <w:lang w:val="en-US"/>
              </w:rPr>
              <w:t xml:space="preserve">Nonliving </w:t>
            </w:r>
            <w:r w:rsidR="00694596" w:rsidRPr="002835AF">
              <w:rPr>
                <w:color w:val="000000"/>
                <w:sz w:val="20"/>
                <w:szCs w:val="20"/>
                <w:lang w:val="en-US"/>
              </w:rPr>
              <w:t>things</w:t>
            </w:r>
          </w:p>
        </w:tc>
      </w:tr>
      <w:tr w:rsidR="00211241" w:rsidRPr="00694596" w14:paraId="342AB43D" w14:textId="77777777" w:rsidTr="00C13215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1FF74" w14:textId="0C2D7D8F" w:rsidR="00211241" w:rsidRPr="002835AF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35AF">
              <w:rPr>
                <w:color w:val="000000"/>
                <w:sz w:val="20"/>
                <w:szCs w:val="20"/>
                <w:lang w:val="en-US"/>
              </w:rPr>
              <w:t xml:space="preserve">Present </w:t>
            </w:r>
            <w:r w:rsidR="00694596" w:rsidRPr="002835AF">
              <w:rPr>
                <w:color w:val="000000"/>
                <w:sz w:val="20"/>
                <w:szCs w:val="20"/>
                <w:lang w:val="en-US"/>
              </w:rPr>
              <w:t>norm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1F2D5" w14:textId="77777777" w:rsidR="00211241" w:rsidRPr="002835AF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35AF">
              <w:rPr>
                <w:color w:val="000000"/>
                <w:sz w:val="20"/>
                <w:szCs w:val="20"/>
                <w:lang w:val="en-US"/>
              </w:rPr>
              <w:t>McRae et al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DD296" w14:textId="77777777" w:rsidR="00211241" w:rsidRPr="002835AF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35AF">
              <w:rPr>
                <w:color w:val="000000"/>
                <w:sz w:val="20"/>
                <w:szCs w:val="20"/>
                <w:lang w:val="en-US"/>
              </w:rPr>
              <w:t>CSLB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748BFA" w14:textId="77777777" w:rsidR="00211241" w:rsidRPr="002835AF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835AF">
              <w:rPr>
                <w:color w:val="000000"/>
                <w:sz w:val="20"/>
                <w:szCs w:val="20"/>
                <w:lang w:val="en-US"/>
              </w:rPr>
              <w:t>Hovhannisyan et al.</w:t>
            </w:r>
          </w:p>
        </w:tc>
      </w:tr>
      <w:tr w:rsidR="00211241" w:rsidRPr="00694596" w14:paraId="252E6873" w14:textId="77777777" w:rsidTr="00C13215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1476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ccord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CF99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ccord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FA7B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ccord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0EDC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ccordion</w:t>
            </w:r>
          </w:p>
        </w:tc>
      </w:tr>
      <w:tr w:rsidR="00211241" w:rsidRPr="00694596" w14:paraId="6D92E940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9BB0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irpla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7C3D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irpla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01A7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eropla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3507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assenger plane</w:t>
            </w:r>
          </w:p>
        </w:tc>
      </w:tr>
      <w:tr w:rsidR="00211241" w:rsidRPr="00694596" w14:paraId="3EF58533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B3E6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nch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5BC8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nch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E48F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nch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2990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nchor</w:t>
            </w:r>
          </w:p>
        </w:tc>
      </w:tr>
      <w:tr w:rsidR="00211241" w:rsidRPr="00694596" w14:paraId="382B637A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3BF5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shtr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FF67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shtr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03F1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sht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0AD0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shtray</w:t>
            </w:r>
          </w:p>
        </w:tc>
      </w:tr>
      <w:tr w:rsidR="00211241" w:rsidRPr="00694596" w14:paraId="19884F35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4091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x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EE73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x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A0E7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x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9B60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xe</w:t>
            </w:r>
          </w:p>
        </w:tc>
      </w:tr>
      <w:tr w:rsidR="00211241" w:rsidRPr="00694596" w14:paraId="27250809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36DF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by carri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F2C3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ug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573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ra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2167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by carriage</w:t>
            </w:r>
          </w:p>
        </w:tc>
      </w:tr>
      <w:tr w:rsidR="00211241" w:rsidRPr="00694596" w14:paraId="19378676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2004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C12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B6D0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l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17A8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ennis ball</w:t>
            </w:r>
          </w:p>
        </w:tc>
      </w:tr>
      <w:tr w:rsidR="00211241" w:rsidRPr="00694596" w14:paraId="6874B772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E0D6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llo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5B6A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llo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E383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llo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2C6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lloon</w:t>
            </w:r>
          </w:p>
        </w:tc>
      </w:tr>
      <w:tr w:rsidR="00211241" w:rsidRPr="00694596" w14:paraId="501FAFE4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AE81A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rre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AFE8F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rre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8804C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rre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2CD62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rrel</w:t>
            </w:r>
          </w:p>
        </w:tc>
      </w:tr>
      <w:tr w:rsidR="00211241" w:rsidRPr="00694596" w14:paraId="60CB02BE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AB99F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lastRenderedPageBreak/>
              <w:t>baseball ba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F68C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t (basebal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3B3C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t (sporting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3803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seball bat</w:t>
            </w:r>
          </w:p>
        </w:tc>
      </w:tr>
      <w:tr w:rsidR="00211241" w:rsidRPr="00694596" w14:paraId="552E8DC8" w14:textId="77777777" w:rsidTr="00C13215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50C6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sk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A0CB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ske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7540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aske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42C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oy basket</w:t>
            </w:r>
          </w:p>
        </w:tc>
      </w:tr>
      <w:tr w:rsidR="00211241" w:rsidRPr="00694596" w14:paraId="1ED5C9E4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2020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5A91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5385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0338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d</w:t>
            </w:r>
          </w:p>
        </w:tc>
      </w:tr>
      <w:tr w:rsidR="00211241" w:rsidRPr="00694596" w14:paraId="427D7587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EEF5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C42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l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0338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l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50CE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elt</w:t>
            </w:r>
          </w:p>
        </w:tc>
      </w:tr>
      <w:tr w:rsidR="00211241" w:rsidRPr="00694596" w14:paraId="5CBB9A7B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293E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2142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i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B542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893D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icycle</w:t>
            </w:r>
          </w:p>
        </w:tc>
      </w:tr>
      <w:tr w:rsidR="00211241" w:rsidRPr="00694596" w14:paraId="1D27AFD3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24D8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l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6178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lou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07E5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lou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AA3B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louse</w:t>
            </w:r>
          </w:p>
        </w:tc>
      </w:tr>
      <w:tr w:rsidR="00211241" w:rsidRPr="00694596" w14:paraId="77EB58DB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0ED4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o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C469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o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BE6D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o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4A35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ok</w:t>
            </w:r>
          </w:p>
        </w:tc>
      </w:tr>
      <w:tr w:rsidR="00211241" w:rsidRPr="00694596" w14:paraId="0CF72DD1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CCD5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F096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o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7A89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o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BF80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ot</w:t>
            </w:r>
          </w:p>
        </w:tc>
      </w:tr>
      <w:tr w:rsidR="00211241" w:rsidRPr="00694596" w14:paraId="1004A9CD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556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tt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A769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tt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513D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tt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7FEB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ttle</w:t>
            </w:r>
          </w:p>
        </w:tc>
      </w:tr>
      <w:tr w:rsidR="00211241" w:rsidRPr="00694596" w14:paraId="7F5CD675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2CAB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w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836B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w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6ADB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w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4278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wl</w:t>
            </w:r>
          </w:p>
        </w:tc>
      </w:tr>
      <w:tr w:rsidR="00211241" w:rsidRPr="00694596" w14:paraId="638FF363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C343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ro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CCF6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roo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E0BB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roo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569F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room</w:t>
            </w:r>
          </w:p>
        </w:tc>
      </w:tr>
      <w:tr w:rsidR="00211241" w:rsidRPr="00694596" w14:paraId="53BC8B78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90D0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rus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6C81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ru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7442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ru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E09D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airbrush</w:t>
            </w:r>
          </w:p>
        </w:tc>
      </w:tr>
      <w:tr w:rsidR="00211241" w:rsidRPr="00694596" w14:paraId="0085D8C3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F58E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3703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59C7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07CE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chool bus</w:t>
            </w:r>
          </w:p>
        </w:tc>
      </w:tr>
      <w:tr w:rsidR="00211241" w:rsidRPr="00694596" w14:paraId="3711FFC6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94EB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6E5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C087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k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D7AE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ke</w:t>
            </w:r>
          </w:p>
        </w:tc>
      </w:tr>
      <w:tr w:rsidR="00211241" w:rsidRPr="00694596" w14:paraId="33FFFAB1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E221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nd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F0AC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n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C304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nd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0D6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ndle</w:t>
            </w:r>
          </w:p>
        </w:tc>
      </w:tr>
      <w:tr w:rsidR="00211241" w:rsidRPr="00694596" w14:paraId="2EEF6AA1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11CB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nn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7513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nn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46E9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nn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3AA7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nnon</w:t>
            </w:r>
          </w:p>
        </w:tc>
      </w:tr>
      <w:tr w:rsidR="00211241" w:rsidRPr="00694596" w14:paraId="41F260B7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A5C5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0B6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p (ha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38F8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582A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p</w:t>
            </w:r>
          </w:p>
        </w:tc>
      </w:tr>
      <w:tr w:rsidR="00211241" w:rsidRPr="00694596" w14:paraId="3A9CDAB1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525B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4EA7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4DE2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A899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ar</w:t>
            </w:r>
          </w:p>
        </w:tc>
      </w:tr>
      <w:tr w:rsidR="00211241" w:rsidRPr="00694596" w14:paraId="5E3A56E9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E8FA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A650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238B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7DF9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ain</w:t>
            </w:r>
          </w:p>
        </w:tc>
      </w:tr>
      <w:tr w:rsidR="00211241" w:rsidRPr="00694596" w14:paraId="4FE7B491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106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ai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3C8A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ai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5FBE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ai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D6DB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air</w:t>
            </w:r>
          </w:p>
        </w:tc>
      </w:tr>
      <w:tr w:rsidR="00211241" w:rsidRPr="00694596" w14:paraId="65519304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6EE7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is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782F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is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7B32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is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13B0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hisel</w:t>
            </w:r>
          </w:p>
        </w:tc>
      </w:tr>
      <w:tr w:rsidR="00211241" w:rsidRPr="00694596" w14:paraId="6FB3056C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1F1C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ig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3F87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ig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EC88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ig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0268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igar</w:t>
            </w:r>
          </w:p>
        </w:tc>
      </w:tr>
      <w:tr w:rsidR="00211241" w:rsidRPr="00694596" w14:paraId="1FA4C44E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3EE2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igaret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439F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igaret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1875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igaret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2B63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igarette</w:t>
            </w:r>
          </w:p>
        </w:tc>
      </w:tr>
      <w:tr w:rsidR="00211241" w:rsidRPr="00694596" w14:paraId="6E630D29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BAEE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l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1306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lo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AB58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loc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311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lock</w:t>
            </w:r>
          </w:p>
        </w:tc>
      </w:tr>
      <w:tr w:rsidR="00211241" w:rsidRPr="00694596" w14:paraId="45E59812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CBFC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om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50B4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om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E9D8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om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E0BC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air comb</w:t>
            </w:r>
          </w:p>
        </w:tc>
      </w:tr>
      <w:tr w:rsidR="00211241" w:rsidRPr="00694596" w14:paraId="3A47EDF0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C3C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ou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E8FF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ou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50AE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of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57E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ouch</w:t>
            </w:r>
          </w:p>
        </w:tc>
      </w:tr>
      <w:tr w:rsidR="00211241" w:rsidRPr="00694596" w14:paraId="33D5D621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FE78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3047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FD10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c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3CEE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lass</w:t>
            </w:r>
          </w:p>
        </w:tc>
      </w:tr>
      <w:tr w:rsidR="00211241" w:rsidRPr="00694596" w14:paraId="51CF1354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471C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o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DA53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o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7816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ol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CFBA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oll</w:t>
            </w:r>
          </w:p>
        </w:tc>
      </w:tr>
      <w:tr w:rsidR="00211241" w:rsidRPr="00694596" w14:paraId="222C1C96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5594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oorkn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FCC5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oorkno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0137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oorkno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82DA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oorknob</w:t>
            </w:r>
          </w:p>
        </w:tc>
      </w:tr>
      <w:tr w:rsidR="00211241" w:rsidRPr="00694596" w14:paraId="6F577FB5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173E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r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7E40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r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366C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r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A23A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ress</w:t>
            </w:r>
          </w:p>
        </w:tc>
      </w:tr>
      <w:tr w:rsidR="00211241" w:rsidRPr="00694596" w14:paraId="721F7E71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B42A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ress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9034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ress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F388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ress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91B7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resser</w:t>
            </w:r>
          </w:p>
        </w:tc>
      </w:tr>
      <w:tr w:rsidR="00211241" w:rsidRPr="00694596" w14:paraId="54A0827A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2A99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r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E48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r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F32D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r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E182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drum</w:t>
            </w:r>
          </w:p>
        </w:tc>
      </w:tr>
      <w:tr w:rsidR="00211241" w:rsidRPr="00694596" w14:paraId="62312A34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700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envel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374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envelo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E436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envelo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C129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envelopes</w:t>
            </w:r>
          </w:p>
        </w:tc>
      </w:tr>
      <w:tr w:rsidR="00211241" w:rsidRPr="00694596" w14:paraId="3746EAB0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CEB7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17D7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6D3C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8920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wooden fence</w:t>
            </w:r>
          </w:p>
        </w:tc>
      </w:tr>
      <w:tr w:rsidR="00211241" w:rsidRPr="00694596" w14:paraId="68D09AD7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63B1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lu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6342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lu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AAE1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lu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60CA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lute</w:t>
            </w:r>
          </w:p>
        </w:tc>
      </w:tr>
      <w:tr w:rsidR="00211241" w:rsidRPr="00694596" w14:paraId="03DA7C92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1161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ootb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8CD4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ootb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8696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ootbal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1306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ootball</w:t>
            </w:r>
          </w:p>
        </w:tc>
      </w:tr>
      <w:tr w:rsidR="00211241" w:rsidRPr="00694596" w14:paraId="167B86A7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9936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ootball helm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8B04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elm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EA5B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elme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88AA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elmet</w:t>
            </w:r>
          </w:p>
        </w:tc>
      </w:tr>
      <w:tr w:rsidR="00211241" w:rsidRPr="00694596" w14:paraId="7A0FBB02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97CA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o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0C1A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or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2F8F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or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603E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ork</w:t>
            </w:r>
          </w:p>
        </w:tc>
      </w:tr>
      <w:tr w:rsidR="00211241" w:rsidRPr="00694596" w14:paraId="18840102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627A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arb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AEE2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in (wast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0386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F704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rash bin</w:t>
            </w:r>
          </w:p>
        </w:tc>
      </w:tr>
      <w:tr w:rsidR="00211241" w:rsidRPr="00694596" w14:paraId="52BE0620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27703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lov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0814C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love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11F9F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love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B0190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love</w:t>
            </w:r>
          </w:p>
        </w:tc>
      </w:tr>
      <w:tr w:rsidR="00211241" w:rsidRPr="00694596" w14:paraId="4B9B11A9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FDE3D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lastRenderedPageBreak/>
              <w:t>guit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1BD19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uit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44065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uita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B4F15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coustic guitar</w:t>
            </w:r>
          </w:p>
        </w:tc>
      </w:tr>
      <w:tr w:rsidR="00211241" w:rsidRPr="00694596" w14:paraId="21022A0C" w14:textId="77777777" w:rsidTr="00C13215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15AB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u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C0B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u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D2D5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u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0BFF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gun</w:t>
            </w:r>
          </w:p>
        </w:tc>
      </w:tr>
      <w:tr w:rsidR="00211241" w:rsidRPr="00694596" w14:paraId="772B9E65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3DFB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amm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AECC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amm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BC65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amm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515A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ammer</w:t>
            </w:r>
          </w:p>
        </w:tc>
      </w:tr>
      <w:tr w:rsidR="00211241" w:rsidRPr="00694596" w14:paraId="39917923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891E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ar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17B6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ar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89C6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ar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5D24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arp</w:t>
            </w:r>
          </w:p>
        </w:tc>
      </w:tr>
      <w:tr w:rsidR="00211241" w:rsidRPr="00694596" w14:paraId="476CEECE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1112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elicop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BCC0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elicop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FE21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elicop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2791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helicopter</w:t>
            </w:r>
          </w:p>
        </w:tc>
      </w:tr>
      <w:tr w:rsidR="00211241" w:rsidRPr="00694596" w14:paraId="43FC9684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2213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jack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00BC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jack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1776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jacke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DE87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jacket</w:t>
            </w:r>
          </w:p>
        </w:tc>
      </w:tr>
      <w:tr w:rsidR="00211241" w:rsidRPr="00694596" w14:paraId="2FF9E8F2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72C1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kett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EB3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kett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6385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kett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BD3D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kettle</w:t>
            </w:r>
          </w:p>
        </w:tc>
      </w:tr>
      <w:tr w:rsidR="00211241" w:rsidRPr="00694596" w14:paraId="79E160C3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A549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ke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C2C6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ke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0357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ke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F41F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key</w:t>
            </w:r>
          </w:p>
        </w:tc>
      </w:tr>
      <w:tr w:rsidR="00211241" w:rsidRPr="00694596" w14:paraId="4436033F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A0B1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knif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E4C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knif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E45B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knif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574F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knife</w:t>
            </w:r>
          </w:p>
        </w:tc>
      </w:tr>
      <w:tr w:rsidR="00211241" w:rsidRPr="00694596" w14:paraId="28914C4A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772F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am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2107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am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FBCC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lam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982F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accent lamp</w:t>
            </w:r>
          </w:p>
        </w:tc>
      </w:tr>
      <w:tr w:rsidR="00211241" w:rsidRPr="00694596" w14:paraId="096BF200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8C9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mitt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A72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mitte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9CB5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mitte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AE2C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mitten</w:t>
            </w:r>
          </w:p>
        </w:tc>
      </w:tr>
      <w:tr w:rsidR="00211241" w:rsidRPr="00694596" w14:paraId="1A7A09CD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F927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motorcyc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2960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motorcyc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175B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motorcyc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E915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motorcycle</w:t>
            </w:r>
          </w:p>
        </w:tc>
      </w:tr>
      <w:tr w:rsidR="00211241" w:rsidRPr="00694596" w14:paraId="4C8FBFAB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BF7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neckl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CD2D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neckla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2217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neckla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A4FA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arl necklace</w:t>
            </w:r>
          </w:p>
        </w:tc>
      </w:tr>
      <w:tr w:rsidR="00211241" w:rsidRPr="00694596" w14:paraId="2CE8AEE0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8EDE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need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B3DC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F234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need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A8A4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needle</w:t>
            </w:r>
          </w:p>
        </w:tc>
      </w:tr>
      <w:tr w:rsidR="00211241" w:rsidRPr="00694596" w14:paraId="5F723930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9875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AD94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a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E07D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rouse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0239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ants</w:t>
            </w:r>
          </w:p>
        </w:tc>
      </w:tr>
      <w:tr w:rsidR="00211241" w:rsidRPr="00694596" w14:paraId="5780D170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8BE6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D58B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0985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19FE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n</w:t>
            </w:r>
          </w:p>
        </w:tc>
      </w:tr>
      <w:tr w:rsidR="00211241" w:rsidRPr="00694596" w14:paraId="6A46ADBD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FA91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nc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6339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nc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6F59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nci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8566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encil</w:t>
            </w:r>
          </w:p>
        </w:tc>
      </w:tr>
      <w:tr w:rsidR="00211241" w:rsidRPr="00694596" w14:paraId="7A23EFB5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4181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a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CB11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a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F34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a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B096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ano</w:t>
            </w:r>
          </w:p>
        </w:tc>
      </w:tr>
      <w:tr w:rsidR="00211241" w:rsidRPr="00694596" w14:paraId="55DFBA7B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FDD4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9B83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pe (smokin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C659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pe (smokin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1AB9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ipe</w:t>
            </w:r>
          </w:p>
        </w:tc>
      </w:tr>
      <w:tr w:rsidR="00211241" w:rsidRPr="00694596" w14:paraId="7D9ADCCD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1F49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li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16B5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li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0000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lie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E4DC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pliers</w:t>
            </w:r>
          </w:p>
        </w:tc>
      </w:tr>
      <w:tr w:rsidR="00211241" w:rsidRPr="00694596" w14:paraId="3A004D2C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59AE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refriger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5A36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rid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AABC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frid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D4A8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refrigerator</w:t>
            </w:r>
          </w:p>
        </w:tc>
      </w:tr>
      <w:tr w:rsidR="00211241" w:rsidRPr="00694596" w14:paraId="71A633E1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D52D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r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01BB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ring (jewelr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3D68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ring (jewelr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9E8D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ring</w:t>
            </w:r>
          </w:p>
        </w:tc>
      </w:tr>
      <w:tr w:rsidR="00211241" w:rsidRPr="00694596" w14:paraId="2E92CE0E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12C4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rul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CB59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rul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EA60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rul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58F9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ruler</w:t>
            </w:r>
          </w:p>
        </w:tc>
      </w:tr>
      <w:tr w:rsidR="00211241" w:rsidRPr="00694596" w14:paraId="7CCB2BD8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7B11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ailbo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1E6E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ailbo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BEB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bo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8AFC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ailboat</w:t>
            </w:r>
          </w:p>
        </w:tc>
      </w:tr>
      <w:tr w:rsidR="00211241" w:rsidRPr="00694596" w14:paraId="644F2937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DE82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ciss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0864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ciss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BFE4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cisso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7A5C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cissors</w:t>
            </w:r>
          </w:p>
        </w:tc>
      </w:tr>
      <w:tr w:rsidR="00211241" w:rsidRPr="00694596" w14:paraId="1F9B1538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D1B1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cre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521B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crew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B339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cre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6CD9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crew</w:t>
            </w:r>
          </w:p>
        </w:tc>
      </w:tr>
      <w:tr w:rsidR="00211241" w:rsidRPr="00694596" w14:paraId="4A572748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9D1A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crewdri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B972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crewdriv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29D9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crewdriv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39AD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crewdriver</w:t>
            </w:r>
          </w:p>
        </w:tc>
      </w:tr>
      <w:tr w:rsidR="00211241" w:rsidRPr="00694596" w14:paraId="13D1A494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AC97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hi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F27E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hi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9BA2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hir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84F9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hirt</w:t>
            </w:r>
          </w:p>
        </w:tc>
      </w:tr>
      <w:tr w:rsidR="00211241" w:rsidRPr="00694596" w14:paraId="34BF1DE6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3840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ho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BE3B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ho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BDD1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ho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D8DA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neakers</w:t>
            </w:r>
          </w:p>
        </w:tc>
      </w:tr>
      <w:tr w:rsidR="00211241" w:rsidRPr="00694596" w14:paraId="70E96A87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AD42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ki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A911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ki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D424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kir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366B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kirt</w:t>
            </w:r>
          </w:p>
        </w:tc>
      </w:tr>
      <w:tr w:rsidR="00211241" w:rsidRPr="00694596" w14:paraId="3A9CB47A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89F4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l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31F5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l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711F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led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83EC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led</w:t>
            </w:r>
          </w:p>
        </w:tc>
      </w:tr>
      <w:tr w:rsidR="00211241" w:rsidRPr="00694596" w14:paraId="00EC0C62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48CE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E58E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ock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623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oc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314A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ock</w:t>
            </w:r>
          </w:p>
        </w:tc>
      </w:tr>
      <w:tr w:rsidR="00211241" w:rsidRPr="00694596" w14:paraId="292A0E68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3CA8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po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E002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po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8AC7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po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120C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poon</w:t>
            </w:r>
          </w:p>
        </w:tc>
      </w:tr>
      <w:tr w:rsidR="00211241" w:rsidRPr="00694596" w14:paraId="1E55094A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7808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A7F3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tool (furnitur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FB92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EC1F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tep stool</w:t>
            </w:r>
          </w:p>
        </w:tc>
      </w:tr>
      <w:tr w:rsidR="00211241" w:rsidRPr="00694596" w14:paraId="49986B24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2117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eleph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8A7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eleph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11D0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elepho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42E1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elephone</w:t>
            </w:r>
          </w:p>
        </w:tc>
      </w:tr>
      <w:tr w:rsidR="00211241" w:rsidRPr="00694596" w14:paraId="56933BCC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30E8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him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24C8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himb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FBDD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himb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40F7F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himble</w:t>
            </w:r>
          </w:p>
        </w:tc>
      </w:tr>
      <w:tr w:rsidR="00211241" w:rsidRPr="00694596" w14:paraId="6BDD67E2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9F7F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oas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9DBE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oas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5F05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oas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298D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oaster</w:t>
            </w:r>
          </w:p>
        </w:tc>
      </w:tr>
      <w:tr w:rsidR="00211241" w:rsidRPr="00694596" w14:paraId="00596000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740E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r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2159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r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23D3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r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3ED7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rain</w:t>
            </w:r>
          </w:p>
        </w:tc>
      </w:tr>
      <w:tr w:rsidR="00211241" w:rsidRPr="00694596" w14:paraId="0F99CBA2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47FD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ru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962E1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ru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318B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ruc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73F0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ruck</w:t>
            </w:r>
          </w:p>
        </w:tc>
      </w:tr>
      <w:tr w:rsidR="00211241" w:rsidRPr="00694596" w14:paraId="7D3733EC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25C26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rumpe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9F6D8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rumpe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3A209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rumpet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0162C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trumpet</w:t>
            </w:r>
          </w:p>
        </w:tc>
      </w:tr>
      <w:tr w:rsidR="00211241" w:rsidRPr="00694596" w14:paraId="785FA86A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CFD773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lastRenderedPageBreak/>
              <w:t>umbrell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89343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umbrel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4E8D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umbrell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8639A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umbrella</w:t>
            </w:r>
          </w:p>
        </w:tc>
      </w:tr>
      <w:tr w:rsidR="00211241" w:rsidRPr="00694596" w14:paraId="07FD0E4B" w14:textId="77777777" w:rsidTr="00C13215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CF36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violi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28ADD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viol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0EF6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viol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8C292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violin</w:t>
            </w:r>
          </w:p>
        </w:tc>
      </w:tr>
      <w:tr w:rsidR="00211241" w:rsidRPr="00694596" w14:paraId="53B3FDE9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A100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whe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53FD7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whe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ECFE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whe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A498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wagon wheel</w:t>
            </w:r>
          </w:p>
        </w:tc>
      </w:tr>
      <w:tr w:rsidR="00211241" w:rsidRPr="00694596" w14:paraId="46892B33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20B820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whistl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446D5A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whistl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240BB5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whistl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E1FBE4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whistle</w:t>
            </w:r>
          </w:p>
        </w:tc>
      </w:tr>
      <w:tr w:rsidR="00211241" w:rsidRPr="00694596" w14:paraId="0068D5E4" w14:textId="77777777" w:rsidTr="00C1321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4B2769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wrenc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39F7E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wren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7A6F08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spann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02399B" w14:textId="77777777" w:rsidR="00211241" w:rsidRPr="00694596" w:rsidRDefault="00211241" w:rsidP="00C132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4596">
              <w:rPr>
                <w:color w:val="000000"/>
                <w:sz w:val="20"/>
                <w:szCs w:val="20"/>
                <w:lang w:val="en-US"/>
              </w:rPr>
              <w:t>wrench</w:t>
            </w:r>
          </w:p>
        </w:tc>
      </w:tr>
    </w:tbl>
    <w:p w14:paraId="50E2327E" w14:textId="77777777" w:rsidR="00211241" w:rsidRPr="00694596" w:rsidRDefault="00211241" w:rsidP="00211241">
      <w:pPr>
        <w:jc w:val="both"/>
        <w:rPr>
          <w:color w:val="000000" w:themeColor="text1"/>
          <w:sz w:val="20"/>
          <w:szCs w:val="20"/>
          <w:lang w:val="en-US"/>
        </w:rPr>
      </w:pPr>
    </w:p>
    <w:p w14:paraId="0E1DBEA0" w14:textId="77777777" w:rsidR="007A1101" w:rsidRPr="00694596" w:rsidRDefault="007A1101">
      <w:pPr>
        <w:rPr>
          <w:sz w:val="20"/>
          <w:szCs w:val="20"/>
          <w:lang w:val="en-US"/>
        </w:rPr>
      </w:pPr>
    </w:p>
    <w:sectPr w:rsidR="007A1101" w:rsidRPr="00694596" w:rsidSect="009C0687">
      <w:pgSz w:w="12240" w:h="15840"/>
      <w:pgMar w:top="1440" w:right="144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hideSpellingErrors/>
  <w:hideGrammaticalErrors/>
  <w:proofState w:spelling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E3sjQ0NjQ2tbA0NzdT0lEKTi0uzszPAykwqgUA93e9pywAAAA="/>
  </w:docVars>
  <w:rsids>
    <w:rsidRoot w:val="00211241"/>
    <w:rsid w:val="000019DC"/>
    <w:rsid w:val="000023EF"/>
    <w:rsid w:val="00022C47"/>
    <w:rsid w:val="000231D4"/>
    <w:rsid w:val="000333C3"/>
    <w:rsid w:val="000377CB"/>
    <w:rsid w:val="00052D49"/>
    <w:rsid w:val="000552B0"/>
    <w:rsid w:val="00062579"/>
    <w:rsid w:val="00070815"/>
    <w:rsid w:val="00070C04"/>
    <w:rsid w:val="0008058F"/>
    <w:rsid w:val="0008461F"/>
    <w:rsid w:val="000A0210"/>
    <w:rsid w:val="000A6F43"/>
    <w:rsid w:val="000B5701"/>
    <w:rsid w:val="000B75F7"/>
    <w:rsid w:val="000C1C7C"/>
    <w:rsid w:val="000C20BD"/>
    <w:rsid w:val="000E23CB"/>
    <w:rsid w:val="000F2BDE"/>
    <w:rsid w:val="000F39DD"/>
    <w:rsid w:val="00103E10"/>
    <w:rsid w:val="00104CD2"/>
    <w:rsid w:val="00110493"/>
    <w:rsid w:val="00114256"/>
    <w:rsid w:val="001203E3"/>
    <w:rsid w:val="001308AD"/>
    <w:rsid w:val="00150B2B"/>
    <w:rsid w:val="00156D0B"/>
    <w:rsid w:val="00177E65"/>
    <w:rsid w:val="00184709"/>
    <w:rsid w:val="001A258F"/>
    <w:rsid w:val="001A7D5F"/>
    <w:rsid w:val="001B046B"/>
    <w:rsid w:val="001D156D"/>
    <w:rsid w:val="001D4FBF"/>
    <w:rsid w:val="001D6406"/>
    <w:rsid w:val="001E22AE"/>
    <w:rsid w:val="001F1EFC"/>
    <w:rsid w:val="001F3E30"/>
    <w:rsid w:val="0020216A"/>
    <w:rsid w:val="00211241"/>
    <w:rsid w:val="00211E55"/>
    <w:rsid w:val="0022735E"/>
    <w:rsid w:val="00242D72"/>
    <w:rsid w:val="00255D46"/>
    <w:rsid w:val="002568AC"/>
    <w:rsid w:val="002673B2"/>
    <w:rsid w:val="00271662"/>
    <w:rsid w:val="002743A2"/>
    <w:rsid w:val="002835AF"/>
    <w:rsid w:val="00283FDB"/>
    <w:rsid w:val="00287F59"/>
    <w:rsid w:val="002A57D7"/>
    <w:rsid w:val="002A723A"/>
    <w:rsid w:val="002A77EF"/>
    <w:rsid w:val="002D0483"/>
    <w:rsid w:val="002D61DE"/>
    <w:rsid w:val="002E225B"/>
    <w:rsid w:val="00302DE8"/>
    <w:rsid w:val="003216A5"/>
    <w:rsid w:val="0034154A"/>
    <w:rsid w:val="00351322"/>
    <w:rsid w:val="00352C8C"/>
    <w:rsid w:val="00356F71"/>
    <w:rsid w:val="0036046F"/>
    <w:rsid w:val="003608A1"/>
    <w:rsid w:val="003627DF"/>
    <w:rsid w:val="0036762E"/>
    <w:rsid w:val="0037369F"/>
    <w:rsid w:val="00385A17"/>
    <w:rsid w:val="00396914"/>
    <w:rsid w:val="00397F14"/>
    <w:rsid w:val="003A430A"/>
    <w:rsid w:val="003C1CC4"/>
    <w:rsid w:val="003D0494"/>
    <w:rsid w:val="003D087E"/>
    <w:rsid w:val="003D2EAF"/>
    <w:rsid w:val="003F3B58"/>
    <w:rsid w:val="003F4458"/>
    <w:rsid w:val="00405BF9"/>
    <w:rsid w:val="00411606"/>
    <w:rsid w:val="00454E00"/>
    <w:rsid w:val="00463D67"/>
    <w:rsid w:val="00470335"/>
    <w:rsid w:val="00491CE9"/>
    <w:rsid w:val="004951A9"/>
    <w:rsid w:val="004A00F8"/>
    <w:rsid w:val="004C7432"/>
    <w:rsid w:val="004D3597"/>
    <w:rsid w:val="004D3CA0"/>
    <w:rsid w:val="004E1851"/>
    <w:rsid w:val="00527965"/>
    <w:rsid w:val="00530DB5"/>
    <w:rsid w:val="005320D6"/>
    <w:rsid w:val="0053634D"/>
    <w:rsid w:val="005566AB"/>
    <w:rsid w:val="00574318"/>
    <w:rsid w:val="00581836"/>
    <w:rsid w:val="00582303"/>
    <w:rsid w:val="00582C48"/>
    <w:rsid w:val="005A47B7"/>
    <w:rsid w:val="005C7124"/>
    <w:rsid w:val="005D21B7"/>
    <w:rsid w:val="005D3AD7"/>
    <w:rsid w:val="005E340C"/>
    <w:rsid w:val="005E44FC"/>
    <w:rsid w:val="0060322D"/>
    <w:rsid w:val="00607554"/>
    <w:rsid w:val="006262BA"/>
    <w:rsid w:val="006272B8"/>
    <w:rsid w:val="00627CDE"/>
    <w:rsid w:val="00640326"/>
    <w:rsid w:val="0064278E"/>
    <w:rsid w:val="00646DBA"/>
    <w:rsid w:val="00661EA1"/>
    <w:rsid w:val="0066491C"/>
    <w:rsid w:val="00665780"/>
    <w:rsid w:val="00687986"/>
    <w:rsid w:val="00694596"/>
    <w:rsid w:val="0069686A"/>
    <w:rsid w:val="006A6A82"/>
    <w:rsid w:val="006A764D"/>
    <w:rsid w:val="006C55B7"/>
    <w:rsid w:val="006E06A7"/>
    <w:rsid w:val="006E3A30"/>
    <w:rsid w:val="006F0FB8"/>
    <w:rsid w:val="006F508C"/>
    <w:rsid w:val="007145B1"/>
    <w:rsid w:val="00714CA8"/>
    <w:rsid w:val="0072501F"/>
    <w:rsid w:val="0072556E"/>
    <w:rsid w:val="00730A5B"/>
    <w:rsid w:val="00737292"/>
    <w:rsid w:val="00741FC8"/>
    <w:rsid w:val="007442E8"/>
    <w:rsid w:val="007550DD"/>
    <w:rsid w:val="007637AA"/>
    <w:rsid w:val="00773E7F"/>
    <w:rsid w:val="0078644A"/>
    <w:rsid w:val="007A1101"/>
    <w:rsid w:val="007A4B22"/>
    <w:rsid w:val="007A6ECE"/>
    <w:rsid w:val="007B4D30"/>
    <w:rsid w:val="007B63E6"/>
    <w:rsid w:val="007C52CA"/>
    <w:rsid w:val="007C6E06"/>
    <w:rsid w:val="007C7BEF"/>
    <w:rsid w:val="007E0944"/>
    <w:rsid w:val="00804C89"/>
    <w:rsid w:val="008066F9"/>
    <w:rsid w:val="00815A41"/>
    <w:rsid w:val="00825E2E"/>
    <w:rsid w:val="008410AF"/>
    <w:rsid w:val="008449DF"/>
    <w:rsid w:val="00851CAB"/>
    <w:rsid w:val="00857BFD"/>
    <w:rsid w:val="008616AC"/>
    <w:rsid w:val="008648DC"/>
    <w:rsid w:val="00890B25"/>
    <w:rsid w:val="008A73AE"/>
    <w:rsid w:val="008B3F1D"/>
    <w:rsid w:val="008B4FC2"/>
    <w:rsid w:val="008B786B"/>
    <w:rsid w:val="008E4D96"/>
    <w:rsid w:val="008F166D"/>
    <w:rsid w:val="00917B33"/>
    <w:rsid w:val="00930562"/>
    <w:rsid w:val="0093581D"/>
    <w:rsid w:val="00944419"/>
    <w:rsid w:val="00944B61"/>
    <w:rsid w:val="009605B2"/>
    <w:rsid w:val="00962672"/>
    <w:rsid w:val="0098429A"/>
    <w:rsid w:val="009C29F6"/>
    <w:rsid w:val="009C5529"/>
    <w:rsid w:val="009E33F1"/>
    <w:rsid w:val="009E6E64"/>
    <w:rsid w:val="009E775E"/>
    <w:rsid w:val="009F0FBB"/>
    <w:rsid w:val="009F134E"/>
    <w:rsid w:val="00A0162D"/>
    <w:rsid w:val="00A023F5"/>
    <w:rsid w:val="00A06D79"/>
    <w:rsid w:val="00A16F7C"/>
    <w:rsid w:val="00A21C51"/>
    <w:rsid w:val="00A31A7D"/>
    <w:rsid w:val="00A32744"/>
    <w:rsid w:val="00A4175E"/>
    <w:rsid w:val="00AB4ED6"/>
    <w:rsid w:val="00AC73B7"/>
    <w:rsid w:val="00AD5C33"/>
    <w:rsid w:val="00AD6584"/>
    <w:rsid w:val="00AE4E4F"/>
    <w:rsid w:val="00AE5DFF"/>
    <w:rsid w:val="00AE6188"/>
    <w:rsid w:val="00AF58B3"/>
    <w:rsid w:val="00AF74BB"/>
    <w:rsid w:val="00AF7B7E"/>
    <w:rsid w:val="00B04B78"/>
    <w:rsid w:val="00B05921"/>
    <w:rsid w:val="00B12663"/>
    <w:rsid w:val="00B27AC3"/>
    <w:rsid w:val="00B306AD"/>
    <w:rsid w:val="00B30B87"/>
    <w:rsid w:val="00B3160E"/>
    <w:rsid w:val="00B35AAB"/>
    <w:rsid w:val="00B52B67"/>
    <w:rsid w:val="00B65070"/>
    <w:rsid w:val="00B679E3"/>
    <w:rsid w:val="00B910D4"/>
    <w:rsid w:val="00BC0055"/>
    <w:rsid w:val="00BD030C"/>
    <w:rsid w:val="00BE086F"/>
    <w:rsid w:val="00BF4CBE"/>
    <w:rsid w:val="00C0648C"/>
    <w:rsid w:val="00C1687D"/>
    <w:rsid w:val="00C3048E"/>
    <w:rsid w:val="00C533BF"/>
    <w:rsid w:val="00C86E3E"/>
    <w:rsid w:val="00C964B3"/>
    <w:rsid w:val="00CC6B1A"/>
    <w:rsid w:val="00CC721E"/>
    <w:rsid w:val="00CD0427"/>
    <w:rsid w:val="00CE4469"/>
    <w:rsid w:val="00CE450D"/>
    <w:rsid w:val="00CE45F9"/>
    <w:rsid w:val="00CE6EE9"/>
    <w:rsid w:val="00CF3A3D"/>
    <w:rsid w:val="00CF4051"/>
    <w:rsid w:val="00D0753F"/>
    <w:rsid w:val="00D16230"/>
    <w:rsid w:val="00D2156B"/>
    <w:rsid w:val="00D713E8"/>
    <w:rsid w:val="00D71BB1"/>
    <w:rsid w:val="00D71CE3"/>
    <w:rsid w:val="00D762FA"/>
    <w:rsid w:val="00DA3339"/>
    <w:rsid w:val="00DB649F"/>
    <w:rsid w:val="00DC7722"/>
    <w:rsid w:val="00DD0EDF"/>
    <w:rsid w:val="00DE37C8"/>
    <w:rsid w:val="00DF0FC9"/>
    <w:rsid w:val="00DF5D36"/>
    <w:rsid w:val="00E03099"/>
    <w:rsid w:val="00E1518C"/>
    <w:rsid w:val="00E15F1A"/>
    <w:rsid w:val="00E23404"/>
    <w:rsid w:val="00E2669A"/>
    <w:rsid w:val="00E41816"/>
    <w:rsid w:val="00E448B7"/>
    <w:rsid w:val="00E82F81"/>
    <w:rsid w:val="00EB35FA"/>
    <w:rsid w:val="00EB595D"/>
    <w:rsid w:val="00EC4551"/>
    <w:rsid w:val="00EC689E"/>
    <w:rsid w:val="00EE045B"/>
    <w:rsid w:val="00EE5D58"/>
    <w:rsid w:val="00F10D0A"/>
    <w:rsid w:val="00F201D7"/>
    <w:rsid w:val="00F43424"/>
    <w:rsid w:val="00F47C8B"/>
    <w:rsid w:val="00F50462"/>
    <w:rsid w:val="00F50A23"/>
    <w:rsid w:val="00F51983"/>
    <w:rsid w:val="00F73059"/>
    <w:rsid w:val="00F73600"/>
    <w:rsid w:val="00F81879"/>
    <w:rsid w:val="00F91FD3"/>
    <w:rsid w:val="00F95A48"/>
    <w:rsid w:val="00FA41DE"/>
    <w:rsid w:val="00FD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8AA4A"/>
  <w15:chartTrackingRefBased/>
  <w15:docId w15:val="{6B1C0EBD-BB55-2C40-81BD-56A6AC1B6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2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21</Words>
  <Characters>4113</Characters>
  <Application>Microsoft Office Word</Application>
  <DocSecurity>0</DocSecurity>
  <Lines>34</Lines>
  <Paragraphs>9</Paragraphs>
  <ScaleCrop>false</ScaleCrop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Antal</dc:creator>
  <cp:keywords/>
  <dc:description/>
  <cp:lastModifiedBy>JM</cp:lastModifiedBy>
  <cp:revision>4</cp:revision>
  <dcterms:created xsi:type="dcterms:W3CDTF">2026-03-28T12:51:00Z</dcterms:created>
  <dcterms:modified xsi:type="dcterms:W3CDTF">2026-05-31T21:54:00Z</dcterms:modified>
</cp:coreProperties>
</file>